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5BD2" w:rsidRDefault="00C15BD2">
      <w:pPr>
        <w:rPr>
          <w:rFonts w:ascii="Times New Roman" w:hAnsi="Times New Roman" w:cs="Times New Roman"/>
          <w:sz w:val="18"/>
          <w:szCs w:val="18"/>
        </w:rPr>
      </w:pPr>
      <w:bookmarkStart w:id="0" w:name="_GoBack"/>
      <w:bookmarkEnd w:id="0"/>
    </w:p>
    <w:p w:rsidR="00C15BD2" w:rsidRDefault="009B0BC7">
      <w:r>
        <w:rPr>
          <w:rFonts w:ascii="Times New Roman" w:hAnsi="Times New Roman" w:cs="Times New Roman"/>
          <w:sz w:val="18"/>
          <w:szCs w:val="18"/>
        </w:rPr>
        <w:t>Table S</w:t>
      </w:r>
      <w:r>
        <w:rPr>
          <w:rFonts w:ascii="Times New Roman" w:hAnsi="Times New Roman" w:cs="Times New Roman" w:hint="eastAsia"/>
          <w:sz w:val="18"/>
          <w:szCs w:val="18"/>
        </w:rPr>
        <w:t>2</w:t>
      </w:r>
      <w:r>
        <w:rPr>
          <w:rFonts w:ascii="Times New Roman" w:hAnsi="Times New Roman" w:cs="Times New Roman"/>
          <w:sz w:val="18"/>
          <w:szCs w:val="18"/>
        </w:rPr>
        <w:t xml:space="preserve"> Significantly enriched GO terms.</w:t>
      </w:r>
    </w:p>
    <w:p w:rsidR="00C15BD2" w:rsidRDefault="00C15BD2">
      <w:pPr>
        <w:rPr>
          <w:rFonts w:ascii="Times New Roman" w:hAnsi="Times New Roman" w:cs="Times New Roman"/>
        </w:rPr>
      </w:pPr>
    </w:p>
    <w:tbl>
      <w:tblPr>
        <w:tblW w:w="10803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  <w:gridCol w:w="1080"/>
        <w:gridCol w:w="1192"/>
        <w:gridCol w:w="971"/>
        <w:gridCol w:w="1080"/>
      </w:tblGrid>
      <w:tr w:rsidR="00C15BD2" w:rsidTr="009B0BC7">
        <w:trPr>
          <w:trHeight w:val="285"/>
          <w:jc w:val="center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ONTOLOG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Y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ID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Descriptio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eneRatio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gRatio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pvalue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p.adjust</w:t>
            </w:r>
            <w:proofErr w:type="spellEnd"/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qvalue</w:t>
            </w:r>
            <w:proofErr w:type="spellEnd"/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eneID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Count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C15BD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C15BD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C15BD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C15BD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C15BD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C15BD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C15BD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192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C15BD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97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C15BD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C15BD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421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neutrophil 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activ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58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498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5.68E-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.38E-20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.01E-20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ARSA/APA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F1/LAMP2/ARHGAP9/CANT1/FPR1/PLAUR/FCGR2A/TIMP2/F2RL1/SIRPB1/IMPDH1/RAB24/SLC15A4/ALOX5/SERPINA1/SNAP23/PECAM1/C5AR1/CD300A/PYGL/CD93/PGLYRP1/ADAM8/CDA/MGAM/LILRA2/FCGR3B/SLC11A1/SIGLEC5/QPCT/CTSS/CEACAM3/PTAFR/S100A11/SIRPA/ANPEP/MOSPD2/CR1/PADI2/TLR2/SLC2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A3/PREX1/HPSE/LILRB3/CXCL1/HSPA1A/CRISPLD2/CKAP4/NFAM1/SIGLEC9/MMP9/MANBA/MVP/IQGAP1/LRG1/HSPA6/IG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58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022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neutrophil 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activation involved in immune respons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56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488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7.63E-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.60E-19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.35E-19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ARSA/APA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F1/LAMP2/ARHGAP9/CANT1/FPR1/PLAUR/FCGR2A/TIMP2/SIRPB1/IMPDH1/RAB24/SLC15A4/ALOX5/SERPINA1/SNAP23/PECAM1/C5AR1/CD300A/PYGL/CD93/PGLYRP1/ADAM8/CDA/MG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lastRenderedPageBreak/>
              <w:t>AM/LILRA2/FCGR3B/SLC11A1/SIGLEC5/QPCT/CTSS/CEACAM3/PTAFR/S100A11/SIRPA/ANPEP/MOSPD2/CR1/PADI2/TLR2/SLC2A3/HPS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E/LILRB3/CXCL1/HSPA1A/CRISPLD2/CKAP4/NFAM1/SIGLEC9/MMP9/MANBA/MVP/IQGAP1/LRG1/HSPA6/IG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lastRenderedPageBreak/>
              <w:t>56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024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neutrophil 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mediated immunit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56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500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.51E-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3.50E-19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.96E-19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ARSA/APA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F1/LAMP2/ARHGAP9/CANT1/FPR1/PLAUR/FCGR2A/TIMP2/F2RL1/SIRPB1/IMPDH1/RAB24/SLC15A4/ALOX5/SERPINA1/SNAP23/PECAM1/C5AR1/CD300A/PYGL/CD93/PGLYRP1/ADAM8/CDA/MGAM/FCGR3B/SLC11A1/SIGLEC5/QPCT/CTSS/CEACAM3/PTAFR/S100A11/SIRPA/ANPEP/MOSPD2/CR1/PADI2/TLR2/SLC2A3/HPSE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/LILRB3/CXCL1/HSPA1A/CRISPLD2/CKAP4/NFAM1/SIGLEC9/MMP9/MANBA/MVP/IQGAP1/LRG1/HSPA6/IG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56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433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neutrophil 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degranul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55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485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3.38E-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3.54E-19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3.00E-19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ARSA/APA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F1/LAMP2/ARHGAP9/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lastRenderedPageBreak/>
              <w:t>CANT1/FPR1/PLAUR/FCGR2A/TIMP2/SIRPB1/IMPDH1/RAB24/SLC15A4/ALOX5/SERPINA1/SNAP23/PECAM1/C5AR1/CD300A/PYGL/CD93/PGLYRP1/ADAM8/CDA/MGAM/FCGR3B/SLC11A1/SIGLEC5/QPCT/CTSS/CEACAM3/PTAFR/S100A11/SIRPA/ANPEP/MOSPD2/CR1/PADI2/TLR2/SLC2A3/HPSE/LILRB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3/CXCL1/HSPA1A/CRISPLD2/CKAP4/NFAM1/SIGLEC9/MMP9/MANBA/MVP/IQGAP1/LRG1/HSPA6/IG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lastRenderedPageBreak/>
              <w:t>55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022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response t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o molecule of bacterial origi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32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345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5.70E-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4.77E-08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4.04E-08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FOS/TNFR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SF10C/PTGS2/PELI1/TNFRSF1A/UPF1/CDK4/C5AR1/CEBPB/ALPL/TLR4/ADM/LITAF/LILRA2/TLR5/NOTCH1/TLR1/SLC11A1/PTAFR/TLR6/IFNAR1/THBD/TRIB1/TLR2/IL1B/LYN/PDE4B/CXCL1/HCK/CSF2RB/SBNO2/PLCG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32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324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9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response t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o lipopolysaccharid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30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327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3.02E-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.11E-07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.79E-07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FOS/TNFR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SF10C/PTGS2/PELI1/TNFRSF1A/UPF1/CDK4/C5AR1/CEBPB/ALPL/TLR4/ADM/LITAF/LILRA2/TLR5/NOTCH1/SLC11A1/PTAFR/IFNAR1/THBD/TRIB1/TLR2/IL1B/LYN/PDE4B/CXCL1/HCK/CSF2RB/SBNO2/PLCG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30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018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positive re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gulation of cytokine produc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33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411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.22E-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7.30E-07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6.18E-07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TLR8/FLOT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1/BCL3/SULF2/F2RL1/PTGS2/PELI1/IL1RAP/C5AR1/CEBPB/IL6R/RNF135/TLR4/ADAM8/NLRP12/TLR5/IL17RA/TLR1/SEC14L1/SLC11A1/PTAFR/TLR6/FFAR2/PRKDC/CLEC4E/TLR2/IL1B/STAT5B/HPSE/PDE4B/HSPA1A/NFAM1/PLCG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33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450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regulation 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of innate immune respons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33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427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3.19E-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.67E-06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.41E-06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RPS6KA5/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TLR8/FLOT1/RNASEL/F2RL1/PELI1/CD300LF/CD300A/RNF135/PGLYRP1/TLR4/ADAM8/LILRA2/ICAM3/TLR5/TLR1/SEC14L1/CTSS/TLR6/IFNAR1/FFAR2/IFNGR2/CR1/PAK1/PRKDC/CLEC4E/TLR2/STAT5B/LYN/HSPA1A/HCK/RAF1/PLCG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33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313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positive re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gulation of defense respons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34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466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7.87E-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3.66E-06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3.10E-06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RPS6KA5/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TLR8/FLOT1/F2RL1/PTGS2/PELI1/CD300LF/TNFRSF1A/CD300A/PGLYRP1/TLR4/ADAM8/NLRP12/LILRA2/ICAM3/TLR5/IL17RA/TLR1/SEC14L1/CTSS/TLR6/FFAR2/PAK1/PRKDC/CLEC4E/TLR2/IL1B/STAT5B/OSM/LYN/HSPA1A/HCK/RAF1/PLCG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34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341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regulation 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of toll-like receptor signaling pathwa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2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60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.44E-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6.03E-06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5.11E-06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FLOT1/F2R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L1/PELI1/CD300LF/CD300A/TLR4/LILRA2/TLR5/TLR1/TLR6/TLR2/LY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2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022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activation 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of innate immune respons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6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301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.67E-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6.35E-06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5.38E-06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RPS6KA5/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TLR8/FLOT1/F2RL1/PELI1/CD300LF/CD300A/PGLYRP1/TLR4/LILRA2/ICAM3/TLR5/TLR1/SEC14L1/CTSS/TLR6/FFAR2/PAK1/PRKDC/CLEC4E/TLR2/LYN/HSPA1A/HCK/RAF1/PLCG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6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027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innate im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mune response-activating signal transduc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5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83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.02E-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7.06E-06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5.98E-06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RPS6KA5/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TLR8/FLOT1/F2RL1/PELI1/CD300LF/CD300A/PGLYRP1/TLR4/LILRA2/ICAM3/TLR5/TLR1/SEC14L1/CTSS/TLR6/FFAR2/PAK1/CLEC4E/TLR2/LYN/HSPA1A/HCK/RAF1/PLCG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5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454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regulation 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of interleukin-6 biosynthetic proces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7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5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.28E-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7.34E-06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6.22E-06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CEBPB/GH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RL/NLRP12/TLR1/PTAFR/TLR6/IL1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7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450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8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positive re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gulation of innate immune respons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8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353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.96E-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8.87E-06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7.51E-06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RPS6KA5/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TLR8/FLOT1/F2RL1/PELI1/CD300LF/CD300A/PGLYRP1/TLR4/ADAM8/LILRA2/ICAM3/TLR5/TLR1/SEC14L1/CTSS/TLR6/FFAR2/PAK1/PRKDC/CLEC4E/TLR2/STAT5B/LYN/HSPA1A/HCK/RAF1/PLCG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8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509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leukocyte 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migr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33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470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3.33E-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9.29E-06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7.87E-06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TNFSF14/F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PR1/F2RL1/TREM1/PECAM1/C5AR1/CD300A/IL6R/ADAM8/NLRP12/CXCL16/IL17RA/CEACAM3/PTAFR/FFAR2/SIRPA/THBD/MOSPD2/PIK3CD/PADI2/IL1B/PREX1/STAT5B/LYN/PDE4B/NOV/CXCL1/CSF3R/HCK/ITGA5/MMP9/F11R/DAPK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33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422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interleukin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-6 biosynthetic proces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7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7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6.61E-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.73E-05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.46E-05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CEBPB/GH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RL/NLRP12/TLR1/PTAFR/TLR6/IL1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7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326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interleukin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-8 produc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2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70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8.83E-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.17E-05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.84E-05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TLR8/BCL3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/F2RL1/TLR4/LILRA2/TLR5/TLR1/TLR6/FFAR2/TLR2/IL1B/HSPA1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2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321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positive re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 xml:space="preserve">gulation 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of response to external stimulu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4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89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.25E-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.92E-05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.47E-05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TNFSF14/S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TX3/F2RL1/PTGS2/TNFRSF1A/C5AR1/GHRL/IL6R/NDEL1/TLR4/ADAM8/NLRP12/IL17RA/TLR6/PPM1F/FFAR2/THBD/MOSPD2/TLR2/IL1B/STAT5B/OSM/CXCL1/DAPK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4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326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regulation 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 xml:space="preserve">of 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interleukin-8 produc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1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63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.52E-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5.55E-05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4.70E-05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TLR8/BCL3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/F2RL1/TLR4/TLR5/TLR1/TLR6/FFAR2/TLR2/IL1B/HSPA1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1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712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cellular res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ponse to mechanical stimulu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2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78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3.03E-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6.35E-05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5.38E-05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TNFSF14/T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LR8/PTGS2/TNFRSF1A/TLR4/TLR5/MAP2K4/HDAC4/MAP3K2/IL1B/KCNJ2/SLC9A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2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022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pattern re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cognition receptor signaling pathwa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8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81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3.49E-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6.96E-05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5.90E-05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TLR8/FLOT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1/F2RL1/PELI1/CD300LF/CD300A/PGLYRP1/TLR4/LILRA2/TLR5/TLR1/SEC14L1/CTSS/TLR6/FFAR2/TLR2/LYN/HSPA1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8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714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9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cellular res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ponse to external stimulu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4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307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3.83E-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7.18E-05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6.08E-05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TNFSF14/T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LR8/LAMP2/NCOA1/FOS/RALB/PTGS2/TNFRSF1A/TLR4/TLR5/MAP3K5/ULK1/FNIP1/MAP2K4/HDAC4/SH3GLB1/MAP3K2/IL1B/KCNJ2/LYN/DSC2/NUAK2/SLC9A1/CB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4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305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9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leukocyte </w:t>
            </w:r>
            <w:proofErr w:type="spellStart"/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chemotax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9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02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3.94E-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7.18E-05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6.08E-05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TNFSF14/F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2RL1/C5AR1/IL6R/ADAM8/CXCL16/IL17RA/FFAR2/MOSPD2/PIK3CD/PADI2/IL1B/PREX1/LYN/PDE4B/NOV/CXCL1/CSF3R/DAPK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9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712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cellular res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ponse to biotic stimulu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9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04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4.59E-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8.01E-05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6.79E-05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APAF1/UP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F1/CDK4/CEBPB/TLR4/LITAF/LILRA2/TLR5/TLR1/PTAFR/TLR6/TRIB1/TLR2/IL1B/GSK3B/LYN/PDE4B/HCK/SBNO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9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603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cell </w:t>
            </w:r>
            <w:proofErr w:type="spellStart"/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chemo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tax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2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73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7.04E-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0118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.00E-04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TNFSF14/F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PR1/F2RL1/C5AR1/EPHB1/IL6R/ADAM8/CXCL16/IL17RA/NOTCH1/FFAR2/MOSPD2/PIK3CD/PADI2/IL1B/PREX1/LYN/PDE4B/NOV/CXCL1/CSF3R/DAPK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2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327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positive re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gulation of interleukin-8 produc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9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45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9.49E-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0153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0129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TLR8/F2RL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1/TLR4/TLR5/TLR1/FFAR2/TLR2/IL1B/HSPA1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9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326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interleukin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-6 produc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4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20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.04E-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0162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0137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TLR8/F2RL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1/IL1RAP/CEBPB/GHRL/IL6R/TLR4/NLRP12/LILRA2/TLR1/PTAFR/TLR6/TLR2/IL1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4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975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myeloid le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ukocyte migr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7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77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.21E-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018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0153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PECAM1/C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5AR1/CD300A/IL6R/ADAM8/IL17RA/MOSPD2/PIK3CD/IL1B/PREX1/STAT5B/LYN/PDE4B/NOV/CXCL1/CSF3R/DAPK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7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027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MyD88-de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pendent toll-like receptor signaling pathwa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8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36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.65E-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0238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0202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TLR8/CD3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00LF/CD300A/TLR4/TLR5/TLR1/TLR6/TLR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8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712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cellular res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ponse to molecule of bacterial origi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7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82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.78E-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0248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021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UPF1/CDK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4/CEBPB/TLR4/LITAF/LILRA2/TLR5/TLR1/PTAFR/TLR6/TRIB1/TLR2/IL1B/LYN/PDE4B/HCK/SBNO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7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025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leukocyte 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differenti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30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483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.88E-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0255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0216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CL3/STA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T3/GAB2/FOS/F2RL1/TFRC/RASSF2/CEBPB/PGLYRP1/TLR4/ADAM8/LGALS1/BCL6/FNIP1/HDAC4/PIK3CD/CR1/TRIB1/PRKDC/CLEC4E/TLR2/PREX1/STAT5B/LYN/LILRB3/NFAM1/MMP9/CDK6/SBNO2/PLCG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30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19012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positive re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gulation of neuron death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1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78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.31E-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0302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0256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FOS/PICAL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M/TLR4/ZNF746/MAP3K5/CDK5R1/MAP2K4/TLR6/HDAC4/PIN1/GSK3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1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326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regulation 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of interleukin-6 produc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3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11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.42E-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0308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0261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TLR8/F2RL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1/IL1RAP/CEBPB/GHRL/IL6R/TLR4/NLRP12/TLR1/PTAFR/TLR6/TLR2/IL1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3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022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toll-like re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ceptor signaling pathwa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4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35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4.29E-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0529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0448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TLR8/FLOT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1/F2RL1/PELI1/CD300LF/CD300A/TLR4/LILRA2/TLR5/TLR1/CTSS/TLR6/TLR2/LY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4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341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positive re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gulation of toll-like receptor signaling pathwa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6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0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5.18E-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0617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0523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FLOT1/F2R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L1/PELI1/TLR5/TLR1/TLR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6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975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ranulocyt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e migr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3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19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5.30E-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0617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0523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PECAM1/C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5AR1/CD300A/ADAM8/IL17RA/MOSPD2/PIK3CD/IL1B/PREX1/PDE4B/CXCL1/CSF3R/DAPK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3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420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8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cytokine bi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osynthetic proces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2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05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7.63E-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0864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0732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TLR8/BCL3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/IL1RAP/CEBPB/GHRL/TLR4/NLRP12/TLR1/PTAFR/TLR6/IL1B/STAT5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2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341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toll-like re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ceptor 2 signaling pathwa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5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3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8.28E-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0905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0767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F2RL1/TLR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1/TLR6/TLR2/LY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5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421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cytokine m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etabolic proces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2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06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8.43E-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0905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0767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TLR8/BCL3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/IL1RAP/CEBPB/GHRL/TLR4/NLRP12/TLR1/PTAFR/TLR6/IL1B/STAT5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2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327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positive re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gulation of interleukin-6 produc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0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74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9.84E-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1031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0873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TLR8/F2RL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1/IL1RAP/IL6R/TLR4/TLR1/PTAFR/TLR6/TLR2/IL1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0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985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detection 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of other organis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5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4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.26E-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129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1093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PGLYRP1/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TLR4/TLR1/TLR6/TLR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5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420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regulation 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of cytokine biosynthetic proces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1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95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.61E-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1603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1358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TLR8/BCL3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/CEBPB/GHRL/TLR4/NLRP12/TLR1/PTAFR/TLR6/IL1B/STAT5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1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507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regulation 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of cytokine secre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5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72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.65E-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1603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1358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TLR8/F2RL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1/IL1RAP/GHRL/TLR4/NLRP12/TLR5/IL17RA/TLR1/TLR6/FFAR2/CLEC4E/TLR2/IL1B/LY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5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442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cellular car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bohydrate metabolic proces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9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62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.83E-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1741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1475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PFKFB4/ST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AT3/DGAT2/PYGL/MGAM/HK2/GK/IMPA2/INPP5A/B3GNT8/MIDN/PTAFR/IRS2/HDAC4/PDK3/GSK3B/PGD/MANBA/NDST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9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712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cellular res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ponse to lipopolysaccharid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5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74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.89E-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1745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1478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UPF1/CDK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4/CEBPB/TLR4/LITAF/LILRA2/TLR5/PTAFR/TRIB1/TLR2/IL1B/LYN/PDE4B/HCK/SBNO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5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341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negative r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egulation of toll-like receptor signaling pathwa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7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36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.92E-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1745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1478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F2RL1/CD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300LF/CD300A/TLR4/LILRA2/TLR6/LY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7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506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cytokine s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ecre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6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96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.98E-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1765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1495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TLR8/F2RL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1/IL1RAP/GHRL/TLR4/NLRP12/TLR5/IL17RA/NOTCH1/TLR1/TLR6/FFAR2/CLEC4E/TLR2/IL1B/LY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6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19902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neutrophil 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migr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1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99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.39E-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2084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1765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PECAM1/C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5AR1/ADAM8/MOSPD2/PIK3CD/IL1B/PREX1/PDE4B/CXCL1/CSF3R/DAPK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1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457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8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positive re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gulation of cell adhes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4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392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.57E-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2201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1864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TNFSF14/S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TX3/FLOT1/TFRC/SIRPB1/ADAM8/FLCN/LGALS1/FLOT2/BCL6/PTAFR/DOCK5/PPM1F/SIRPA/PAK1/IL1B/PREX1/STAT5B/GSK3B/LYN/ITGA5/CDK6/IQGAP1/NINJ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4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316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lipopolysa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ccharide-mediated signaling pathwa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8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54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3.90E-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3265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2766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TLR4/LILR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A2/PTAFR/TRIB1/TLR2/IL1B/LYN/HCK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8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507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positive re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gulation of inflammatory respons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2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24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4.15E-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3406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2886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PTGS2/TN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FRSF1A/TLR4/ADAM8/NLRP12/IL17RA/TLR6/FFAR2/TLR2/IL1B/STAT5B/OS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2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330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muscle cell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 xml:space="preserve"> prolifer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6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11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4.88E-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3928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3327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STAT3/PT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GS2/RXRA/EPHB1/IL6R/MAP3K5/NOTCH1/PTAFR/JARID2/HDAC4/PAK1/TRIB1/PRKDC/NOV/CFLAR/MMP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6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025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myeloid le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ukocyte differenti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5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91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5.60E-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4429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3752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AB2/FOS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/F2RL1/TFRC/RASSF2/CEBPB/TLR4/PIK3CD/TRIB1/TLR2/LYN/LILRB3/MMP9/CDK6/SBNO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5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421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positive re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gulation of cytokine biosynthetic proces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8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57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5.81E-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4511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3821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TLR8/BCL3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/TLR4/TLR1/PTAFR/TLR6/IL1B/STAT5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8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023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pro-B cell 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differenti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4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0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5.98E-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4551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3855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FLCN/NOT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CH1/FNIP1/PRKD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4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507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regulation 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of phagocytosi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9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74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6.43E-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4808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4073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F2RL1/SIR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PB1/CD300LF/CD300A/SLC11A1/SIRPA/TLR2/IL1B/HCK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9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985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detection 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of external biotic stimulu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5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9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6.65E-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4884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4137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PGLYRP1/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TLR4/TLR1/TLR6/TLR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5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423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negative r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egulation of phosphoryl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6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473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7.37E-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5326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4511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STAT3/SH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3BP5L/RNF149/F2RL1/RASSF2/CDK4/CD300A/TLR4/NLRP12/FLCN/STRAP/MIDN/PPM1F/SORL1/IRS2/HDAC4/TRIB1/PRKDC/IL1B/PIN1/PREX1/LYN/DUSP1/CDK6/MVP/FAM129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6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709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9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neuron de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ath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0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316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7.67E-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5444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4611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APAF1/ST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AT3/FOS/PICALM/C5AR1/EPHB1/CEBPB/TLR4/ZNF746/ADAM8/MAP3K5/CDK5R1/MAP2K4/TLR6/EGLN1/SORL1/HDAC4/PIN1/GSK3B/SLC9A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0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434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regulation 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of MAP kinase activit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1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344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8.54E-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5878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4979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FPR1/C5A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R1/MAP3K3/CD300A/GHRL/TLR4/ADAM8/MAP3K5/MAP2K4/TLR6/SORL1/MAP3K2/PAK1/TRIB1/PROK2/IL1B/LYN/DUSP1/IQGAP1/TGFA/RAF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1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030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muscle sys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tem proces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5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450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8.56E-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5878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4979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SULF2/PT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GS2/COL4A3BP/PXN/GHRL/MYBPH/NDUFS6/TPCN2/MAP2K4/PTAFR/DOCK5/JARID2/HDAC4/PAK1/MYBPC3/PROK2/IL1B/PIN1/KCNJ2/DSC2/PDE4B/CFLAR/SLC9A1/CAMK2G/DYSF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5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457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respiratory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 xml:space="preserve"> burs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6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32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9.51E-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6423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5441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NCF1/SLC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11A1/NCF4/PIK3CD/HCK/NCF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6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507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positive re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gulation of cytokine secre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1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16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01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6802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5762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TLR8/F2RL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1/IL1RAP/TLR4/NLRP12/IL17RA/TLR1/FFAR2/CLEC4E/TLR2/IL1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1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421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 cell activ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8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73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01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6802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5762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SKAP2/BC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L3/TFRC/PELI1/LAT2/CD300A/TLR4/LGALS1/BCL6/FNIP1/IRS2/HDAC4/PIK3CD/PRKDC/STAT5B/LYN/NFAM1/PLCG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8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303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positive re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gulation of cell migr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6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486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01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7374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6247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TNFSF14/F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2RL1/PTGS2/C5AR1/MAP3K3/IL6R/NUMB/ADAM8/CXCL16/NOTCH1/PTAFR/DOCK5/PPM1F/IRS2/HDAC4/MOSPD2/PIK3CD/PAK1/IL1B/PREX1/LYN/CXCL1/ITGA5/MMP9/DAPK2/IQGAP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6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19016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cellular res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ponse to peptid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1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353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01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7784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6594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STAT3/RN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ASEL/ADCY4/PXN/CDK4/GHRL/NDEL1/TLR4/ATP6V0B/TLR6/IRS2/PAK1/PRKDC/IL1B/STAT5B/GSK3B/LYN/ATP6V1B2/CFLAR/ATP6V0D1/SLC9A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1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069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acute-pha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se respons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7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48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01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8008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6783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STAT3/PT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GS2/SERPINA1/IL1RN/CEBPB/IL6R/IL1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7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421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T cell activ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5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463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01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8008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6783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TNFSF14/B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CL3/STAT3/F2RL1/TFRC/SIRPB1/PELI1/CEBPB/CD300A/ADAM8/LGALS1/FLOT2/BCL6/SLC11A1/TREML2/SIRPA/PIK3CD/CR1/PAK1/PRKDC/CLEC4E/IL1B/PREX1/STAT5B/LY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5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19016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response t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o peptid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6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491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01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8008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6783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STAT3/RN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ASEL/PTGS2/ADCY4/PXN/CDK4/GHRL/NDEL1/TLR4/ADM/ATP6V0B/NOTCH1/TLR6/IRS2/PAK1/PRKDC/TLR2/IL1B/STAT5B/GSK3B/LYN/ATP6V1B2/CFLAR/ATP6V0D1/SLC9A1/IQGAP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6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324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detection 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 xml:space="preserve">of molecule of bacterial 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origi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4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2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01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8008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6783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TLR4/TLR1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/TLR6/TLR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4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182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peptidyl</w:t>
            </w:r>
            <w:proofErr w:type="spellEnd"/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-t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yrosine modific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2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382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01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8008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6783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TPST1/ST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AT3/UNC119/SH3BP5L/SLA/TNFRSF1A/EPHB1/CD300A/GHRL/IL6R/NCF1/MAP2K4/CSF2RA/STAT5B/OSM/LYN/HCK/ITGA5/CSF2RB/MVP/IQGAP1/TGF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2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069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phagocyto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si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0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330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01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8037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6808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FCGR2A/R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AB20/F2RL1/SIRPB1/CD300LF/PECAM1/CD300A/CD93/CD302/ICAM3/SLC11A1/NCF4/SIRPA/PAK1/TLR2/IL1B/LYN/HCK/NCF2/PLCG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0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095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9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detection 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of biotic stimulu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5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2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01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8141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6896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PGLYRP1/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TLR4/TLR1/TLR6/TLR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5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072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I-</w:t>
            </w:r>
            <w:proofErr w:type="spellStart"/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kappaB</w:t>
            </w:r>
            <w:proofErr w:type="spellEnd"/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kinase/NF-</w:t>
            </w:r>
            <w:proofErr w:type="spellStart"/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kappaB</w:t>
            </w:r>
            <w:proofErr w:type="spellEnd"/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 xml:space="preserve"> signaling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7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56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01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8292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7024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TLR8/BCL3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/CANT1/F2RL1/PELI1/TNFRSF1A/MAP3K3/TLR4/LITAF/NLRP12/USP10/LGALS1/TLR6/TLR2/IL1B/PELI2/CFLA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7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19012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regulation 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of neuron death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8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81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01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8292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7024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STAT3/FO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S/PICALM/C5AR1/EPHB1/CEBPB/TLR4/ZNF746/ADAM8/MAP3K5/CDK5R1/MAP2K4/TLR6/EGLN1/SORL1/HDAC4/PIN1/GSK3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8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421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macropha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ge activ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8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65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0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8292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7024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TLR8/CD9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3/TLR4/TLR1/SLC11A1/TLR6/TLR2/SBNO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8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525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regulation 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 xml:space="preserve">of </w:t>
            </w:r>
            <w:proofErr w:type="spellStart"/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endopeptidase</w:t>
            </w:r>
            <w:proofErr w:type="spellEnd"/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3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414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016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8889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753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TNFSF14/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APAF1/STAT3/PLAUR/TIMP2/TNFRSF10C/PTGS2/PICALM/SERPINA1/PI3/RPS6KA1/NLRP12/MAP3K5/FNIP1/PPM1F/SORL1/CR1/LYN/CFLAR/DNAJB6/MMP9/MEFV/RAF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3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467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protein </w:t>
            </w:r>
            <w:proofErr w:type="spellStart"/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au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tophosphorylati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6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35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017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9281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7862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SLA/RASS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F2/MAP3K3/EPHB1/PIM3/NLRP12/ULK1/PAK1/GSK3B/LYN/HCK/MVP/DAPK2/IQGAP1/MAK/CAMK2G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6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603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9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rowth ho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rmone receptor signaling pathwa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5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3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01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9425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7984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STAT3/PX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N/GHRL/STAT5B/LY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5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326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interleukin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-1 beta produc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8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67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018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9766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8273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TLR8/F2RL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1/GHRL/TLR4/NLRP12/TLR6/IL1B/MEFV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8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160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detection 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of bacteriu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4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3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019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994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842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PGLYRP1/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TLR1/TLR6/TLR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4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716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ranulocyt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 xml:space="preserve">e </w:t>
            </w:r>
            <w:proofErr w:type="spellStart"/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chemotax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0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05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02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10483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888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C5AR1/IL1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7RA/MOSPD2/PIK3CD/IL1B/PREX1/PDE4B/CXCL1/CSF3R/DAPK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0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300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9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myeloid ce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ll differenti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2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394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0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10613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899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STAT3/GA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B2/FOS/F2RL1/TFRC/RASSF2/CEBPB/TLR4/HIST1H3D/BCL6/PIK3CD/TRIB1/TLR2/STAT5B/LYN/LILRB3/CSF3R/HSPA1A/MMP9/ACTN1/CDK6/SBNO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2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713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cellular res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ponse to growth hormone stimulu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5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4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0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1085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9191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STAT3/PX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N/GHRL/STAT5B/LY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5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20004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regulation 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of interleukin-8 secre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5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4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0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1085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9191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F2RL1/TLR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1/TLR6/FFAR2/TLR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5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902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regulation 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of muscle system proces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6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42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02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11754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9956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PTGS2/GH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RL/MYBPH/PTAFR/DOCK5/JARID2/HDAC4/PAK1/MYBPC3/PROK2/PIN1/KCNJ2/DSC2/PDE4B/SLC9A1/CAMK2G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6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305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9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neutrophil </w:t>
            </w:r>
            <w:proofErr w:type="spellStart"/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chemotax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9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88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02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11934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10109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C5AR1/M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OSPD2/PIK3CD/IL1B/PREX1/PDE4B/CXCL1/CSF3R/DAPK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9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060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aminoglyc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an</w:t>
            </w:r>
            <w:proofErr w:type="spellEnd"/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 xml:space="preserve"> 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metabolic proces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3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72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02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12056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10212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ABCC5/B4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GALT5/CTBS/PGLYRP1/ST3GAL2/B3GNT8/ST3GAL4/IDS/IL1B/HPSE/CHSY1/SLC9A1/NDST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3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703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positive re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gulation of stress-activated protein kinase signaling cascad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2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52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02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13713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11616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F2RL1/RA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SSF2/MAP3K3/NCF1/TLR4/MAP3K5/MAP2K4/TLR6/MAP3K2/PAK1/IL1B/LY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2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026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8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regulation 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of leukocyte migr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3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76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03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14553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12327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TNFSF14/F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2RL1/C5AR1/CD300A/IL6R/ADAM8/PTAFR/MOSPD2/PADI2/LYN/NOV/CXCL1/DAPK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3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431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negative r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 xml:space="preserve">egulation of cysteine-type </w:t>
            </w:r>
            <w:proofErr w:type="spellStart"/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endopeptidase</w:t>
            </w:r>
            <w:proofErr w:type="spellEnd"/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 xml:space="preserve"> activity involved in apoptotic proces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9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91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03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14553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12327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TNFSF14/P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LAUR/TNFRSF10C/PTGS2/RPS6KA1/FNIP1/DNAJB6/MMP9/RAF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9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181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peptidyl</w:t>
            </w:r>
            <w:proofErr w:type="spellEnd"/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-t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yrosine phosphoryl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1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379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03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14553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12327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STAT3/UN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C119/SH3BP5L/SLA/TNFRSF1A/EPHB1/CD300A/GHRL/IL6R/NCF1/MAP2K4/CSF2RA/STAT5B/OSM/LYN/HCK/ITGA5/CSF2RB/MVP/IQGAP1/TGF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1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026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regulation 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 xml:space="preserve">of leukocyte </w:t>
            </w:r>
            <w:proofErr w:type="spellStart"/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chemotax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0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11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03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14553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12327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TNFSF14/F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2RL1/C5AR1/IL6R/MOSPD2/PADI2/LYN/NOV/CXCL1/DAPK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0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20004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positive re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gulation of interleukin-8 secre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4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5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03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15743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13336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F2RL1/TLR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1/FFAR2/TLR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4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507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regulation 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of inflammatory respons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2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411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037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16623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14081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PTGS2/TN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FRSF1A/C5AR1/GHRL/PGLYRP1/TLR4/ADAM8/NLRP12/IL17RA/BCL6/TLR6/FFAR2/CR1/TLR2/IL1B/STAT5B/OSM/LYN/NOV/HCK/MEFV/SBNO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2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105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positive re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gulation of vascular endothelial growth factor produc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5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7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03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16869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14289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SULF2/PT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GS2/C5AR1/IL1B/HPS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5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025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productio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n of molecular mediator involved in inflammatory respons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7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57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039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16869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14289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ALOX5/SN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AP23/TLR4/IL17RA/TLR6/LYN/MEFV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7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455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7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mast cell a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ctiv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7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57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039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16869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14289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AB2/CD3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00LF/SNAP23/LAT2/CD300A/PIK3CD/LY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7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525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regulation 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of peptidase activit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3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441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04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17047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1444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TNFSF14/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APAF1/STAT3/PLAUR/TIMP2/TNFRSF10C/PTGS2/PICALM/SERPINA1/PI3/RPS6KA1/NLRP12/MAP3K5/FNIP1/PPM1F/SORL1/CR1/LYN/CFLAR/DNAJB6/MMP9/MEFV/RAF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3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301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regulation 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of endocytosi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5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29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04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17312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14665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FLOT1/UN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C119/RAB20/F2RL1/SIRPB1/PICALM/CD300LF/CD300A/PACSIN2/SLC11A1/SIRPA/TLR2/IL1B/HCK/PLCG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5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725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hepatocyt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e prolifer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4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6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04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18957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16058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SULF2/CEB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PB/RPS6KA1/CFLA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4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725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epithelial c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 xml:space="preserve">ell proliferation involved 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in liver morphogenesi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4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6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04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18957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16058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SULF2/CEB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PB/RPS6KA1/CFLA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4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026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positive re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gulation of acute inflammatory respons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5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8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04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18957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16058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PTGS2/AD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AM8/FFAR2/IL1B/OS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5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726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interleukin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-8 secre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5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8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04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18957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16058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F2RL1/TLR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1/TLR6/FFAR2/TLR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5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508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positive re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gulation of cell activ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0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363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047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19094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16174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TNFSF14/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GAB2/F2RL1/TFRC/SIRPB1/PELI1/TLR4/ADAM8/RPS6KA1/LGALS1/FLOT2/BCL6/PTAFR/TLR6/SIRPA/IRS2/PAK1/IL1B/STAT5B/LY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0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096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response t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o mechanical stimulu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4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09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05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20184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17098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TNFSF14/T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LR8/FOS/PTGS2/TNFRSF1A/TLR4/TLR5/MAP2K4/HDAC4/MAP3K2/IL1B/KCNJ2/SLC9A1/RAF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4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713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cellular res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ponse to peptide hormone stimulu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8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312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05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20778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176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STAT3/RN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ASEL/ADCY4/PXN/CDK4/GHRL/NDEL1/ATP6V0B/IRS2/PAK1/PRKDC/IL1B/STAT5B/LYN/ATP6V1B2/CFLAR/ATP6V0D1/SLC9A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8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068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iron ion tra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nspor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7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60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05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21032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17816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TFRC/PICA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LM/ATP6V0B/SLC11A1/STEAP4/ATP6V1B2/ATP6V0D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7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327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positive re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gulation of interferon-beta produc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5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9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055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21432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18155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TLR8/FLOT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1/RNF135/TLR4/TLR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5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108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negative r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 xml:space="preserve">egulation of </w:t>
            </w:r>
            <w:proofErr w:type="spellStart"/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myotube</w:t>
            </w:r>
            <w:proofErr w:type="spellEnd"/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 xml:space="preserve"> differenti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4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7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059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22183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18791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NOTCH1/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HDAC4/NOV/CFLA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4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341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regulation 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of toll-like receptor 4 signaling pathwa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4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7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059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22183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18791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F2RL1/PEL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I1/LILRA2/LY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4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725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7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liver morp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hogenesi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4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7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059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22183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18791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SULF2/CEB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PB/RPS6KA1/CFLA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4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308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regulation 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of B cell prolifer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7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61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22249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18847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TFRC/PELI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1/CD300A/TLR4/BCL6/IRS2/LY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7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026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negative r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egulation of immune system proces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2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426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06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22335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18919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F2RL1/PEL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I1/CD300LF/CEBPB/CD300A/PGLYRP1/TLR4/NLRP12/LILRA2/NOTCH1/SEC14L1/BCL6/TLR6/CR1/TRIB1/PRKDC/PADI2/STAT5B/LYN/LILRB3/NOV/CDK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2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069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regulation 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of muscle contrac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2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65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06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22335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18919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PTGS2/GH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RL/MYBPH/PTAFR/DOCK5/HDAC4/MYBPC3/PROK2/KCNJ2/DSC2/PDE4B/SLC9A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2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434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response t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o peptide hormo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2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427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06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22746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19268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STAT3/RN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ASEL/PTGS2/ADCY4/PXN/CDK4/GHRL/NDEL1/ADM/ATP6V0B/IRS2/PAK1/PRKDC/TLR2/IL1B/STAT5B/LYN/ATP6V1B2/CFLAR/ATP6V0D1/SLC9A1/IQGAP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2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022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7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mast cell a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ctivation involved in immune respons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6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45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065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23361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19788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AB2/SNA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P23/LAT2/CD300A/PIK3CD/LY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6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433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mast cell d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egranul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6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45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065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23361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19788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AB2/SNA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P23/LAT2/CD300A/PIK3CD/LY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6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705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response t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o fatty aci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8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81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068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24239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20532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PTGS2/DG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AT2/ACSL1/CDK4/PTAFR/FFAR2/TLR2/PDK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8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432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regulation 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 xml:space="preserve">of cysteine-type </w:t>
            </w:r>
            <w:proofErr w:type="spellStart"/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endopeptidase</w:t>
            </w:r>
            <w:proofErr w:type="spellEnd"/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 xml:space="preserve"> activity involved in apoptotic proces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4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16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07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24699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20922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TNFSF14/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APAF1/PLAUR/TNFRSF10C/PTGS2/RPS6KA1/NLRP12/MAP3K5/FNIP1/PPM1F/CFLAR/DNAJB6/MMP9/RAF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4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510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negative r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egulation of transpor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3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460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07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24918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21108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TLR8/UNC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119/F2RL1/PTGS2/PICALM/CD300LF/CD300A/OAZ2/GHRL/PACSIN2/PIM3/NLRP12/NOTCH1/REM2/MIDN/TLR6/IRS2/TLR2/IL1B/OSM/NOV/HSPA1A/MMP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3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434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positive re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gulation of MAP kinase activit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6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68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07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25279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21414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FPR1/C5A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R1/MAP3K3/GHRL/TLR4/ADAM8/MAP3K5/MAP2K4/TLR6/MAP3K2/PAK1/PROK2/IL1B/IQGAP1/TGFA/RAF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6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326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interleukin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-1 produc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8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82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07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25279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21414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TLR8/F2RL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1/GHRL/TLR4/NLRP12/TLR6/IL1B/MEFV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8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023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lymphoid 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 xml:space="preserve">progenitor cell 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differenti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4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8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07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25279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21414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FLCN/NOT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CH1/FNIP1/PRKD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4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066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leukotrien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e metabolic proces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5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31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07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25509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21608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ALOX5/CY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P4F3/MGST3/TLR2/ALOX5A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5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341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toll-like re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 xml:space="preserve">ceptor 4 signaling 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pathwa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5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31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07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25509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21608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F2RL1/PEL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I1/TLR4/LILRA2/LY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5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463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positive re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gulation of JNK cascad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0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24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07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2567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21745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F2RL1/RA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SSF2/NCF1/TLR4/MAP3K5/MAP2K4/TLR6/MAP3K2/PAK1/IL1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0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019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negative r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egulation of protein phosphoryl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2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435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08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26322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22297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SH3BP5L/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RNF149/F2RL1/RASSF2/CDK4/CD300A/TLR4/NLRP12/FLCN/STRAP/PPM1F/SORL1/TRIB1/PRKDC/IL1B/PIN1/PREX1/LYN/DUSP1/CDK6/MVP/FAM129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2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026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9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positive re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gulation of leukocyte activ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9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351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08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26397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2236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TNFSF14/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GAB2/F2RL1/TFRC/SIRPB1/PELI1/TLR4/ADAM8/LGALS1/FLOT2/BCL6/PTAFR/TLR6/SIRPA/IRS2/PAK1/IL1B/STAT5B/LY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9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018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negative r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egulation of cytokine produc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5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45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08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26651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22576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RPS6KA5/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TLR8/BCL3/F2RL1/GHRL/RNF135/UBE2L6/PGLYRP1/TLR4/NLRP12/BCL6/SLC11A1/TLR6/PIN1/MEFV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5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024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mast cell 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mediated immunit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6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47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08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26651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22576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AB2/SNA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P23/LAT2/CD300A/PIK3CD/LY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6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19034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regulation 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of reactive oxygen species biosynthetic proces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8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84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087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27841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23583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STAT3/PT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GS2/TLR4/TLR5/TLR6/HDAC4/IL1B/CFLA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8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105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regulation 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of vascular endothelial growth factor produc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5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32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089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28087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23792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SULF2/PT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GS2/C5AR1/IL1B/HPS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5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719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positive re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gulation of protein serine/threonine kinase activit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9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355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09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2844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24091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FPR1/RAL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B/ACSL1/C5AR1/MAP3K3/GHRL/TLR4/ADAM8/MAP3K5/CDK5R1/MAP2K4/TLR6/MAP3K2/PAK1/PROK2/IL1B/IQGAP1/TGFA/RAF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9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029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regulation 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of B cell apoptotic proces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4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9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09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2844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24091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CL6/FNIP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1/IRS2/LY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4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425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tumor nec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 xml:space="preserve">rosis 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factor biosynthetic proces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4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9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09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2844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24091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CL3/GHR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L/TLR4/TLR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4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425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regulation 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of tumor necrosis factor biosynthetic proces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4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9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09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2844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24091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CL3/GHR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L/TLR4/TLR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4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20001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regulation 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 xml:space="preserve">of 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 xml:space="preserve">cysteine-type </w:t>
            </w:r>
            <w:proofErr w:type="spellStart"/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endopeptidase</w:t>
            </w:r>
            <w:proofErr w:type="spellEnd"/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5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49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09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29777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25224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TNFSF14/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APAF1/PLAUR/TNFRSF10C/PTGS2/RPS6KA1/NLRP12/MAP3K5/FNIP1/PPM1F/CFLAR/DNAJB6/MMP9/MEFV/RAF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5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328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positive re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gulation of stress-activated MAPK cascad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1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51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10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30418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25767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F2RL1/RA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SSF2/MAP3K3/NCF1/TLR4/MAP3K5/MAP2K4/TLR6/MAP3K2/PAK1/IL1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1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19026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positive re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gulation of neutrophil migr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5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33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10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30839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26123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C5AR1/AD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AM8/MOSPD2/CXCL1/DAPK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5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458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negative r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egulation of endocytosi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6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49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10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30982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26244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UNC119/P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ICALM/CD300LF/CD300A/PACSIN2/TLR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6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324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lysosome l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ocaliz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7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67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10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31147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26384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AB2/SNA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P23/LAT2/CD300A/NDEL1/PIK3CD/LY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7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109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negative r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 xml:space="preserve">egulation of </w:t>
            </w:r>
            <w:proofErr w:type="spellStart"/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endopeptidase</w:t>
            </w:r>
            <w:proofErr w:type="spellEnd"/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5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51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106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31147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26384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TNFSF14/P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LAUR/TIMP2/TNFRSF10C/PTGS2/PICALM/SERPINA1/PI3/RPS6KA1/FNIP1/SORL1/CR1/DNAJB6/MMP9/RAF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5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20007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negative r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egulation of cellular senescenc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4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0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11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3319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28115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MAP3K3/B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CL6/PRKDC/CDK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4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509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regulation 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 xml:space="preserve">of </w:t>
            </w:r>
            <w:proofErr w:type="spellStart"/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chemotax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3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02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115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33449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28334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TNFSF14/S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TX3/F2RL1/C5AR1/IL6R/NOTCH1/PPM1F/MOSPD2/PADI2/LYN/NOV/CXCL1/DAPK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3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105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vascular e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ndothelial growth factor produc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5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34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118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34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28801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SULF2/PT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GS2/C5AR1/IL1B/HPS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5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328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response t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o insuli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5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54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119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34021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28818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RNASEL/C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DK4/NDEL1/ADM/ATP6V0B/IRS2/PAK1/PRKDC/TLR2/IL1B/LYN/ATP6V1B2/CFLAR/ATP6V0D1/SLC9A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5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071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leukocyte 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cell-cell adhes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8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335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12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34021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28818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TNFSF14/T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FRC/SIRPB1/PELI1/PECAM1/CEBPB/CD300A/ADAM8/LGALS1/FLOT2/BCL6/PTAFR/SIRPA/PAK1/IL1B/STAT5B/LYN/ITGA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8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725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9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reactive ox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ygen species metabolic proces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5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56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129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36403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30836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STAT3/F2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RL1/PTGS2/NCF1/TLR4/TLR5/HK2/TLR6/HDAC4/TLR2/IL1B/PDK3/PREX1/CFLAR/NCF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5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027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immune re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sponse-regulating cell surface receptor signaling pathwa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3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482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13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37404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31684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RPS6KA5/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FPR1/GAB2/FCGR2A/FOS/C5AR1/LAT2/CD300A/FCGRT/LILRA2/ICAM3/MAP2K4/FFAR2/PIK3CD/CR1/PAK1/CLEC4E/LYN/PDE4B/HCK/NFAM1/RAF1/PLCG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3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20001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negative r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 xml:space="preserve">egulation of cysteine-type </w:t>
            </w:r>
            <w:proofErr w:type="spellStart"/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endopeptidase</w:t>
            </w:r>
            <w:proofErr w:type="spellEnd"/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9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11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13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37648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31891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TNFSF14/P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LAUR/TNFRSF10C/PTGS2/RPS6KA1/FNIP1/DNAJB6/MMP9/RAF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9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017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membran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e raft assembl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3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0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14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38895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32947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FLOT1/PA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CSIN2/FLOT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3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726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neutrophil 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extravas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3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0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14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38895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32947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PECAM1/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ADAM8/PIK3C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3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507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positive re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gulation of phagocytosi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6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52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1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38895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32947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F2RL1/SIR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PB1/CD300LF/SLC11A1/SIRPA/IL1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6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507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regulation 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of protein secre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1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426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14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38961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33003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TLR8/CAC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NA1E/F2RL1/IL1RAP/GHRL/TLR4/PIM3/ADAM8/NLRP12/TLR5/IL17RA/TLR1/MIDN/TLR6/FFAR2/IRS2/CLEC4E/TLR2/IL1B/LYN/NOV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1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302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lycosami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noglycan metabolic proces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1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58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145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39148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33161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ABCC5/B4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GALT5/PGLYRP1/ST3GAL2/ST3GAL4/IDS/IL1B/HPSE/CHSY1/SLC9A1/NDST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1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303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osteoclast 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differenti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8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91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14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39335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3332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AB2/FOS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/TFRC/RASSF2/CEBPB/TLR4/LILRB3/SBNO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8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512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positive re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gulation of protein transpor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1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427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148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39335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3332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TLR8/F2RL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1/PTGS2/IL1RAP/OAZ2/GHRL/TLR4/ADAM8/NLRP12/IL17RA/CDK5R1/TLR1/FFAR2/SORL1/IRS2/SH3GLB1/PAK1/CLEC4E/TLR2/IL1B/GSK3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1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19035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negative r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egulation of secretion by 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2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83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15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39795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33709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TLR8/F2RL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1/CD300A/GHRL/PIM3/NLRP12/NOTCH1/MIDN/TLR6/IL1B/OSM/NOV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2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604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response t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o growth hormo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5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36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15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40426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34244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STAT3/PX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N/GHRL/STAT5B/LY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5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19034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positive re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 xml:space="preserve">gulation of reactive oxygen 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species biosynthetic proces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6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53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15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41124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34835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PTGS2/TL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R4/TLR5/TLR6/HDAC4/IL1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6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19035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mucopolys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accharide</w:t>
            </w:r>
            <w:proofErr w:type="spellEnd"/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 xml:space="preserve"> metabolic proces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9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14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16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42293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35826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ABCC5/B4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GALT5/ST3GAL2/ST3GAL4/IDS/IL1B/CHSY1/SLC9A1/NDST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9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606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regulation 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of vesicle-mediated transpor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3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490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165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42602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36087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CHMP2A/F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LOT1/UNC119/GAB2/RAB20/F2RL1/SIRPB1/RALB/PICALM/CD300LF/CD300A/PACSIN2/NOTCH1/SLC11A1/PTAFR/SIRPA/SORL1/TLR2/IL1B/TBC1D14/LYN/HCK/PLCG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3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148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muscle cell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 xml:space="preserve"> migr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8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93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17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43494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36843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PLEKHO1/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DOCK5/SORL1/HDAC4/PAK1/TRIB1/NOV/IQGAP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8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507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regulation 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 xml:space="preserve">of </w:t>
            </w:r>
            <w:proofErr w:type="spellStart"/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peptidyl</w:t>
            </w:r>
            <w:proofErr w:type="spellEnd"/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-tyrosine phosphoryl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4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37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17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43527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36871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STAT3/UN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C119/SH3BP5L/TNFRSF1A/CD300A/GHRL/IL6R/NCF1/OSM/LYN/ITGA5/MVP/IQGAP1/TGF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4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310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9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regenerati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2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86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17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43527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36871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SULF2/CD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K4/C5AR1/CEBPB/NDEL1/ADM/NOTCH1/ULK1/NOV/CFLAR/IGF2R/NINJ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2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511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negative r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egulation of striated muscle cell differenti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5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37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175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43527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36871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NOTCH1/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HDAC4/PAK1/NOV/CFLA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5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104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negative r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egulation of peptidase activit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5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64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17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43527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36871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TNFSF14/P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LAUR/TIMP2/TNFRSF10C/PTGS2/PICALM/SERPINA1/PI3/RPS6KA1/FNIP1/SORL1/CR1/DNAJB6/MMP9/RAF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5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324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positive re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gulation of type I interferon produc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7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73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17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43527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36871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TLR8/FLOT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1/RNF135/TLR4/PRKDC/TLR2/PLCG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7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022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8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lymphocyt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e activation involved in immune respons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1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62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1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43833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3713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CL3/STA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T3/F2RL1/TFRC/PGLYRP1/TLR4/LGALS1/BCL6/SLC11A1/CLEC4E/PLCG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1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507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positive re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gulation of protein secre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4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38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178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43833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3713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TLR8/F2RL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1/IL1RAP/GHRL/TLR4/ADAM8/NLRP12/IL17RA/TLR1/FFAR2/IRS2/CLEC4E/TLR2/IL1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4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427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defense re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sponse to bacteriu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6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93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18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45677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38692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CL3/F2RL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1/HIST1H2BC/TNFRSF1A/HIST1H2BE/C5AR1/CEBPB/IL6R/PGLYRP1/TLR4/TLR5/TLR1/SLC11A1/TLR6/CLEC4E/TLR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6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326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regulation 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of chemokine produc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7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74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19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4586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38847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F2RL1/IL6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R/TLR4/FFAR2/TLR2/IL1B/MEFV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7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900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negative r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egulation of inclusion body assembl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3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1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19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4586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38847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SORL1/HS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PA1A/DNAJB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3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19029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9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negative r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 xml:space="preserve">egulation of amyloid precursor 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protein catabolic proces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3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1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19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4586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38847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PICALM/FL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OT2/SORL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3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20007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8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positive re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 xml:space="preserve">gulation of </w:t>
            </w:r>
            <w:proofErr w:type="spellStart"/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autophagosome</w:t>
            </w:r>
            <w:proofErr w:type="spellEnd"/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 xml:space="preserve"> assembl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3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1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19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4586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38847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RALB/ULK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1/SH3GLB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3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19029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regulation 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of amyloid precursor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 xml:space="preserve"> protein catabolic proces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4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3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19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46532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39417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PICALM/FL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OT2/SORL1/LY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4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19026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regulation 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of neutrophil migr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5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38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197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46532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39417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C5AR1/AD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AM8/MOSPD2/CXCL1/DAPK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5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069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muscle co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ntrac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8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352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207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48586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41156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SULF2/PT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GS2/COL4A3BP/PXN/GHRL/MYBPH/NDUFS6/TPCN2/PTAFR/DOCK5/HDAC4/MYBPC3/PROK2/KCNJ2/DSC2/PDE4B/SLC9A1/DYSF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8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108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regulation 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of cell-substrate adhes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2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91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21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50372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42669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LGALS1/N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OTCH1/BCL6/DOCK5/PPM1F/PREX1/GSK3B/ITGA5/SLC9A1/CDK6/IQGAP1/NINJ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2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703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regulation 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of stress-activated protein kinase signaling cascad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3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17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219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50801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43033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F2RL1/RA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SSF2/MAP3K3/EPHB1/NCF1/TLR4/MAP3K5/MAP2K4/TLR6/MAP3K2/PAK1/IL1B/LY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3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156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ferric iron t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ranspor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5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39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22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50916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4313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TFRC/ATP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6V0B/STEAP4/ATP6V1B2/ATP6V0D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5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725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trivalent in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 xml:space="preserve">organic </w:t>
            </w:r>
            <w:proofErr w:type="spellStart"/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cation</w:t>
            </w:r>
            <w:proofErr w:type="spellEnd"/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 xml:space="preserve"> transpor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5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39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22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50916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4313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TFRC/ATP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6V0B/STEAP4/ATP6V1B2/ATP6V0D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5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017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 cell apo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ptotic proces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4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4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23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52468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44445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CL6/FNIP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1/IRS2/LY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4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20007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positive re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gulation of interleukin-6 secre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4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4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23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52468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44445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TLR8/F2RL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1/IL1RAP/IL1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4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507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negative r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egulation of protein secre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9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20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2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52468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44445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TLR8/F2RL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1/GHRL/PIM3/NLRP12/MIDN/TLR6/IL1B/NOV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9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027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regulation 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of leukocyte mediated immunit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1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68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2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52967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44867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AB2/F2R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L1/TFRC/CD300A/TLR4/BCL6/PTAFR/CR1/IL1B/STAT5B/LY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1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321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activation 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of protein kinase activit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7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328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237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52967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44867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FPR1/ADC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Y4/C5AR1/MAP3K3/CD300A/GHRL/TLR4/MAP3K5/MAP2K4/SLC11A1/TLR6/MAP3K2/PAK1/PROK2/IL1B/TGFA/RAF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7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311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animal org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an regener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7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77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2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52969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44869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SULF2/CD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K4/C5AR1/CEBPB/ADM/NOTCH1/IGF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7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301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 cell differ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enti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9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21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246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53128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45004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CL3/LGA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LS1/BCL6/FNIP1/HDAC4/PRKDC/STAT5B/NFAM1/PLCG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9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463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regulation 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of JNK cascad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1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69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24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53128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45004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F2RL1/RA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SSF2/EPHB1/NCF1/TLR4/MAP3K5/MAP2K4/TLR6/MAP3K2/PAK1/IL1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1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459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8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negative r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egulation of nucleotide metabolic proces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6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58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25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53128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45004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STAT3/P2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RY13/CDA/FLCN/EGLN1/HDAC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6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016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fever gene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r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3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2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25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53128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45004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PTGS2/IL1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RN/IL1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3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024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compleme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nt receptor mediated signaling pathwa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3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2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25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53128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45004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FPR1/C5A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R1/CR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3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148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astro-int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estinal system smooth muscle contrac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3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2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25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53128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45004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SULF2/GH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RL/PTAF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3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148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regulation 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of skeletal muscle satellite cell prolifer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3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2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25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53128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45004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STAT3/EP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HB1/CFLA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3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440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positive re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gulation of vacuole organiz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3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2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25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53128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45004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RALB/ULK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1/SH3GLB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3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454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regulation 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of interleukin-8 biosynthetic proces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3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2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25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53128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45004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TLR8/BCL3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/TLR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3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19002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regulation 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 xml:space="preserve">of NLRP3 </w:t>
            </w:r>
            <w:proofErr w:type="spellStart"/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inflammasome</w:t>
            </w:r>
            <w:proofErr w:type="spellEnd"/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 xml:space="preserve"> complex assembl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3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2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25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53128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45004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TLR4/TLR6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/MEFV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3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19030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regulation 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of leukocyte cell-cell adhes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6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302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2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53204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45068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TNFSF14/T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FRC/SIRPB1/PELI1/CEBPB/CD300A/ADAM8/LGALS1/FLOT2/BCL6/PTAFR/SIRPA/PAK1/IL1B/STAT5B/LY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6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486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smooth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m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uscle cell prolifer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0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46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26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55484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47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PTGS2/IL6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R/MAP3K5/PTAFR/HDAC4/PAK1/TRIB1/PRKDC/NOV/MMP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0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19050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regulation 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 xml:space="preserve">of </w:t>
            </w:r>
            <w:proofErr w:type="spellStart"/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metallopeptidase</w:t>
            </w:r>
            <w:proofErr w:type="spellEnd"/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4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5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27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56231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47632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STAT3/TI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MP2/PICALM/SORL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4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026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8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positive re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gulation of leukocyte migr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9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23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27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56574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47923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TNFSF14/F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2RL1/C5AR1/IL6R/ADAM8/PTAFR/MOSPD2/CXCL1/DAPK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9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324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7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regulation 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of type I interferon produc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9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23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27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56574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47923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TLR8/FLOT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1/RNF135/UBE2L6/TLR4/PRKDC/TLR2/PIN1/PLCG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9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19037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regulation 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 xml:space="preserve">of </w:t>
            </w:r>
            <w:proofErr w:type="spellStart"/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hemopoie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1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450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27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5658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47927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STAT3/FO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S/RASSF2/CEBPB/PGLYRP1/TLR4/ADAM8/FLCN/HIST1H3D/NOTCH1/BCL6/FNIP1/CR1/TRIB1/STAT5B/LYN/LILRB3/CSF3R/HSPA1A/NFAM1/CDK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1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431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regulation 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of I-</w:t>
            </w:r>
            <w:proofErr w:type="spellStart"/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kappaB</w:t>
            </w:r>
            <w:proofErr w:type="spellEnd"/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 xml:space="preserve"> kinase/NF-</w:t>
            </w:r>
            <w:proofErr w:type="spellStart"/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kappaB</w:t>
            </w:r>
            <w:proofErr w:type="spellEnd"/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 xml:space="preserve"> signaling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3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23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278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5658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47927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CANT1/F2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RL1/PELI1/TNFRSF1A/MAP3K3/LITAF/NLRP12/USP10/LGALS1/TLR6/IL1B/PELI2/CFLA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3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001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8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activation 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of MAPK activit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0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47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279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56614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47956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FPR1/C5A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R1/GHRL/TLR4/MAP3K5/MAP2K4/MAP3K2/PROK2/IL1B/TGF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0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19030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positive re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gulation of leukocyte cell-cell adhes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3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24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289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58238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49332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TNFSF14/T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FRC/SIRPB1/ADAM8/LGALS1/FLOT2/BCL6/PTAFR/SIRPA/PAK1/IL1B/STAT5B/LY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3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326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type I inter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feron produc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9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24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2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58243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49337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TLR8/FLOT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1/RNF135/UBE2L6/TLR4/PRKDC/TLR2/PIN1/PLCG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9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313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positive re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gulation of cellular catabolic proces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7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335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29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58243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49337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PFKFB4/AB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HD5/RALB/TP53INP2/UPF1/ADAM8/FLCN/HK2/ULK1/IRS2/SH3GLB1/TRIB1/IL1B/GSK3B/DTX3L/HSPA1A/MEFV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7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098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9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positive re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gulation of catabolic proces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9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393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29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58243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49337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PFKFB4/AB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HD5/RALB/TP53INP2/UPF1/OAZ2/ADAM8/FLCN/HK2/ULK1/SORL1/IRS2/SH3GLB1/TRIB1/IL1B/GSK3B/DTX3L/HSPA1A/MEFV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9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464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positive re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gulation of JAK-STAT cascad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7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80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29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58243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49337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STAT3/TN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FRSF1A/CD300A/IL6R/NOTCH1/OSM/LY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7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434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negative r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egulation of MAPK cascad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1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73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29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58243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49337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RNF149/F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2RL1/CD300A/TLR4/NLRP12/FLCN/SORL1/IL1B/PIN1/LYN/DUSP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1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20003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regulation 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of reactive oxygen species metabolic proces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1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73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29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58243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49337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STAT3/F2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RL1/PTGS2/TLR4/TLR5/HK2/TLR6/HDAC4/IL1B/PDK3/CFLA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1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326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interferon-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gamma produc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8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02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30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58352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49429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TLR8/BCL3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/F2RL1/PGLYRP1/TLR4/SLC11A1/IL1B/PDE4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8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308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positive re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 xml:space="preserve">gulation of B 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cell prolifer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5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42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58352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49429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TFRC/PELI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1/TLR4/BCL6/IRS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5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454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positive re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gulation of nitric oxide biosynthetic proces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5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42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58352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49429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PTGS2/TL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R4/TLR5/TLR6/IL1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5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19044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positive re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gulation of nitric oxide metabolic proces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5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42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58352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49429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PTGS2/TL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R4/TLR5/TLR6/IL1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5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903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negative r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egulation of cell aging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4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6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31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58352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49429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MAP3K3/B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CL6/PRKDC/CDK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4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19007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positive re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gulation of p38MAPK cascad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4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6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31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58352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49429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MAP3K3/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NCF1/MAP3K5/IL1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4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072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JNK casca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d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2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00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3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58352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49429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F2RL1/RA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SSF2/EPHB1/NCF1/TLR4/MAP3K5/MAP2K4/TLR6/MAP3K2/PAK1/TRIB1/IL1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2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027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regulation 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of peptide secre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1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455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31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58352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49429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TLR8/CAC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NA1E/F2RL1/IL1RAP/GHRL/TLR4/PIM3/ADAM8/NLRP12/TLR5/IL17RA/TLR1/MIDN/TLR6/FFAR2/IRS2/CLEC4E/TLR2/IL1B/LYN/NOV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1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513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negative r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 xml:space="preserve">egulation of </w:t>
            </w:r>
            <w:proofErr w:type="spellStart"/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transferase</w:t>
            </w:r>
            <w:proofErr w:type="spellEnd"/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6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309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31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58352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49429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SH3BP5L/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CDK4/CD300A/MIDN/PPM1F/SORL1/IRS2/TRIB1/IL1B/PREX1/GSK3B/LYN/DUSP1/DTX3L/CDK6/MV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6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326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chemokine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 xml:space="preserve"> produc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7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81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318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58352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49429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F2RL1/IL6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R/TLR4/FFAR2/TLR2/IL1B/MEFV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7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148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skeletal m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uscle satellite cell prolifer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3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3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32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58352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49429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STAT3/EP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HB1/CFLA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3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148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regulation 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of skeletal muscle cell prolifer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3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3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32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58352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49429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STAT3/EP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HB1/CFLA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3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422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interleukin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-8 biosynthetic proces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3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3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32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58352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49429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TLR8/BCL3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/TLR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3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445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NLRP3 </w:t>
            </w:r>
            <w:proofErr w:type="spellStart"/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infl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ammasome</w:t>
            </w:r>
            <w:proofErr w:type="spellEnd"/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 xml:space="preserve"> complex assembl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3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3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32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58352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49429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TLR4/TLR6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/MEFV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3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19050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negative r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 xml:space="preserve">egulation of </w:t>
            </w:r>
            <w:proofErr w:type="spellStart"/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metallopeptidase</w:t>
            </w:r>
            <w:proofErr w:type="spellEnd"/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3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3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32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58352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49429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TIMP2/PIC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ALM/SORL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3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022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innate im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mune response activating cell surface receptor signaling pathwa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9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26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3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58352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49429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RPS6KA5/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LILRA2/ICAM3/FFAR2/PAK1/CLEC4E/LYN/RAF1/PLCG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9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027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9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negative r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egulation of peptide secre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9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26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3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58352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49429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TLR8/F2RL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1/GHRL/PIM3/NLRP12/MIDN/TLR6/IL1B/NOV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9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513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negative r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egulation of hydrolase activit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1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456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32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58352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49429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TNFSF14/P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PP1R15A/PLAUR/TIMP2/TNFRSF10C/PTGS2/PICALM/SERPINA1/PI3/RPS6KA1/ELL/FNIP1/EGLN1/SORL1/CR1/GSK3B/DNAJB6/MMP9/F11R/IQGAP1/RAF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1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108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regulation 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 xml:space="preserve">of </w:t>
            </w:r>
            <w:proofErr w:type="spellStart"/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myotube</w:t>
            </w:r>
            <w:proofErr w:type="spellEnd"/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 xml:space="preserve"> differenti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6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61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3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58352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49429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TNFSF14/F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LOT1/NOTCH1/HDAC4/NOV/CFLA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6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328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lomerulu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s developmen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6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61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3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58352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49429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ASP1/SU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LF2/PECAM1/NOTCH1/CFLAR/IQGAP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6</w:t>
            </w:r>
          </w:p>
        </w:tc>
      </w:tr>
      <w:tr w:rsidR="00C15BD2" w:rsidTr="009B0BC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GO:00328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cellular res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ponse to insulin stimulu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2/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01/17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03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58652</w:t>
            </w:r>
          </w:p>
        </w:tc>
        <w:tc>
          <w:tcPr>
            <w:tcW w:w="11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0.049683</w:t>
            </w:r>
          </w:p>
        </w:tc>
        <w:tc>
          <w:tcPr>
            <w:tcW w:w="9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RNASEL/C</w:t>
            </w:r>
            <w:r>
              <w:rPr>
                <w:rFonts w:ascii="Times New Roman" w:eastAsia="DengXian" w:hAnsi="Times New Roman" w:cs="Times New Roman"/>
                <w:vanish/>
                <w:sz w:val="18"/>
                <w:szCs w:val="18"/>
              </w:rPr>
              <w:t>DK4/NDEL1/ATP6V0B/IRS2/PAK1/PRKDC/IL1B/ATP6V1B2/CFLAR/ATP6V0D1/SLC9A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BD2" w:rsidRDefault="009B0BC7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2</w:t>
            </w:r>
          </w:p>
        </w:tc>
      </w:tr>
    </w:tbl>
    <w:p w:rsidR="00C15BD2" w:rsidRDefault="00C15BD2"/>
    <w:sectPr w:rsidR="00C15BD2">
      <w:pgSz w:w="11906" w:h="16838"/>
      <w:pgMar w:top="1440" w:right="1800" w:bottom="1440" w:left="1800" w:header="851" w:footer="992" w:gutter="0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SimSun"/>
    <w:panose1 w:val="00000000000000000000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spelling="clean" w:grammar="clean"/>
  <w:defaultTabStop w:val="420"/>
  <w:noPunctuationKerning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7B81"/>
    <w:rsid w:val="000F1654"/>
    <w:rsid w:val="00235D27"/>
    <w:rsid w:val="002630D6"/>
    <w:rsid w:val="00292FFB"/>
    <w:rsid w:val="003E206A"/>
    <w:rsid w:val="00493E72"/>
    <w:rsid w:val="004A17B0"/>
    <w:rsid w:val="004C5E41"/>
    <w:rsid w:val="006E6834"/>
    <w:rsid w:val="00770D14"/>
    <w:rsid w:val="0077197D"/>
    <w:rsid w:val="007D7B81"/>
    <w:rsid w:val="0084403B"/>
    <w:rsid w:val="008B05D8"/>
    <w:rsid w:val="00956205"/>
    <w:rsid w:val="009B0BC7"/>
    <w:rsid w:val="00A70267"/>
    <w:rsid w:val="00BC2877"/>
    <w:rsid w:val="00C105EB"/>
    <w:rsid w:val="00C15BD2"/>
    <w:rsid w:val="00E7469A"/>
    <w:rsid w:val="4C954F8A"/>
    <w:rsid w:val="5D4D5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9C398F2E-B0FA-488D-8C76-693D33996C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SimSun" w:eastAsia="SimSun" w:hAnsi="SimSun" w:cs="SimSu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customStyle="1" w:styleId="msonormal0">
    <w:name w:val="msonormal"/>
    <w:basedOn w:val="Normal"/>
    <w:pPr>
      <w:spacing w:before="100" w:beforeAutospacing="1" w:after="100" w:afterAutospacing="1"/>
    </w:pPr>
  </w:style>
  <w:style w:type="paragraph" w:customStyle="1" w:styleId="xl1527191">
    <w:name w:val="xl1527191"/>
    <w:basedOn w:val="Normal"/>
    <w:qFormat/>
    <w:pPr>
      <w:spacing w:before="100" w:beforeAutospacing="1" w:after="100" w:afterAutospacing="1"/>
      <w:textAlignment w:val="center"/>
    </w:pPr>
    <w:rPr>
      <w:rFonts w:ascii="DengXian" w:eastAsia="DengXian" w:hAnsi="DengXian"/>
      <w:color w:val="000000"/>
      <w:sz w:val="22"/>
      <w:szCs w:val="22"/>
    </w:rPr>
  </w:style>
  <w:style w:type="paragraph" w:customStyle="1" w:styleId="xl6327191">
    <w:name w:val="xl6327191"/>
    <w:basedOn w:val="Normal"/>
    <w:pPr>
      <w:spacing w:before="100" w:beforeAutospacing="1" w:after="100" w:afterAutospacing="1"/>
      <w:textAlignment w:val="center"/>
    </w:pPr>
    <w:rPr>
      <w:rFonts w:ascii="DengXian" w:eastAsia="DengXian" w:hAnsi="DengXian"/>
      <w:color w:val="000000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SimSun" w:eastAsia="SimSun" w:hAnsi="SimSun" w:cs="SimSu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rFonts w:ascii="SimSun" w:eastAsia="SimSun" w:hAnsi="SimSun" w:cs="SimSu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3</Pages>
  <Words>2508</Words>
  <Characters>38395</Characters>
  <Application>Microsoft Office Word</Application>
  <DocSecurity>0</DocSecurity>
  <Lines>319</Lines>
  <Paragraphs>81</Paragraphs>
  <ScaleCrop>false</ScaleCrop>
  <Company>HP Inc.</Company>
  <LinksUpToDate>false</LinksUpToDate>
  <CharactersWithSpaces>408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 </dc:creator>
  <cp:lastModifiedBy>Ziaur Rahman Bijli G.</cp:lastModifiedBy>
  <cp:revision>2</cp:revision>
  <dcterms:created xsi:type="dcterms:W3CDTF">2020-08-12T05:27:00Z</dcterms:created>
  <dcterms:modified xsi:type="dcterms:W3CDTF">2021-10-16T0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57BDD679747E48CFBB3C5E95C6ABEB72</vt:lpwstr>
  </property>
</Properties>
</file>